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5189" w:rsidRPr="002D65AB" w:rsidRDefault="002D65AB" w:rsidP="00C73F3C">
      <w:pPr>
        <w:pStyle w:val="Default"/>
        <w:spacing w:line="480" w:lineRule="auto"/>
        <w:rPr>
          <w:rFonts w:ascii="Times New Roman" w:hAnsi="Times New Roman" w:cs="Times New Roman"/>
          <w:sz w:val="18"/>
          <w:szCs w:val="20"/>
          <w:lang w:val="en-US"/>
        </w:rPr>
      </w:pPr>
      <w:r w:rsidRPr="002D65AB">
        <w:rPr>
          <w:rFonts w:ascii="Times New Roman" w:hAnsi="Times New Roman" w:cs="Times New Roman"/>
          <w:b/>
          <w:sz w:val="22"/>
          <w:lang w:val="en-US"/>
        </w:rPr>
        <w:t>Supplementary</w:t>
      </w:r>
      <w:r w:rsidR="005F1ABD">
        <w:rPr>
          <w:rFonts w:ascii="Times New Roman" w:hAnsi="Times New Roman" w:cs="Times New Roman"/>
          <w:b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b/>
          <w:sz w:val="22"/>
          <w:lang w:val="en-US"/>
        </w:rPr>
        <w:t>material</w:t>
      </w:r>
      <w:r w:rsidR="005F1ABD">
        <w:rPr>
          <w:rFonts w:ascii="Times New Roman" w:hAnsi="Times New Roman" w:cs="Times New Roman"/>
          <w:b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b/>
          <w:sz w:val="22"/>
          <w:lang w:val="en-US"/>
        </w:rPr>
        <w:t>1.</w:t>
      </w:r>
      <w:r w:rsidR="005F1ABD">
        <w:rPr>
          <w:rFonts w:ascii="Times New Roman" w:hAnsi="Times New Roman" w:cs="Times New Roman"/>
          <w:b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List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of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butterfly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species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per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vegetation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type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and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common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plant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species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on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which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they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feed.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CDS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=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coastal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dune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scrub,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PDV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=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pioneer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dune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vegetation,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TDF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=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tropical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deciduous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forest,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TDF-W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=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tropical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deciduous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flooding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forest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and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wetland,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TSF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=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tropical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sub-deciduous</w:t>
      </w:r>
      <w:r w:rsidR="005F1ABD">
        <w:rPr>
          <w:rFonts w:ascii="Times New Roman" w:hAnsi="Times New Roman" w:cs="Times New Roman"/>
          <w:sz w:val="22"/>
          <w:lang w:val="en-US"/>
        </w:rPr>
        <w:t xml:space="preserve"> </w:t>
      </w:r>
      <w:r w:rsidRPr="002D65AB">
        <w:rPr>
          <w:rFonts w:ascii="Times New Roman" w:hAnsi="Times New Roman" w:cs="Times New Roman"/>
          <w:sz w:val="22"/>
          <w:lang w:val="en-US"/>
        </w:rPr>
        <w:t>forest.</w:t>
      </w:r>
      <w:r w:rsidR="0051204C">
        <w:rPr>
          <w:rFonts w:ascii="Times New Roman" w:hAnsi="Times New Roman" w:cs="Times New Roman"/>
          <w:sz w:val="22"/>
          <w:lang w:val="en-US"/>
        </w:rPr>
        <w:t xml:space="preserve"> The nomenclature is based on official web pages (</w:t>
      </w:r>
      <w:r w:rsidR="00C57F49" w:rsidRPr="00C57F49">
        <w:rPr>
          <w:rFonts w:ascii="Times New Roman" w:hAnsi="Times New Roman" w:cs="Times New Roman"/>
          <w:sz w:val="22"/>
          <w:lang w:val="en-US"/>
        </w:rPr>
        <w:t>https://www.butterfliesandmoths.org/; http://janzen.sas.upenn.edu/; http://www.butterfliesofamerica.com/</w:t>
      </w:r>
      <w:bookmarkStart w:id="0" w:name="_GoBack"/>
      <w:bookmarkEnd w:id="0"/>
      <w:r w:rsidR="0051204C">
        <w:rPr>
          <w:rFonts w:ascii="Times New Roman" w:hAnsi="Times New Roman" w:cs="Times New Roman"/>
          <w:sz w:val="22"/>
          <w:lang w:val="en-US"/>
        </w:rPr>
        <w:t>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2"/>
        <w:gridCol w:w="3110"/>
        <w:gridCol w:w="629"/>
        <w:gridCol w:w="642"/>
        <w:gridCol w:w="629"/>
        <w:gridCol w:w="899"/>
        <w:gridCol w:w="608"/>
        <w:gridCol w:w="4981"/>
      </w:tblGrid>
      <w:tr w:rsidR="00C73F3C" w:rsidRPr="00920A13" w:rsidTr="0084383B">
        <w:trPr>
          <w:tblHeader/>
        </w:trPr>
        <w:tc>
          <w:tcPr>
            <w:tcW w:w="651" w:type="pct"/>
            <w:tcBorders>
              <w:top w:val="single" w:sz="18" w:space="0" w:color="auto"/>
              <w:bottom w:val="double" w:sz="4" w:space="0" w:color="auto"/>
            </w:tcBorders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  <w:t>Family</w:t>
            </w:r>
          </w:p>
        </w:tc>
        <w:tc>
          <w:tcPr>
            <w:tcW w:w="1176" w:type="pct"/>
            <w:tcBorders>
              <w:top w:val="single" w:sz="18" w:space="0" w:color="auto"/>
              <w:bottom w:val="double" w:sz="4" w:space="0" w:color="auto"/>
            </w:tcBorders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  <w:t>Butterfly</w:t>
            </w:r>
            <w:r w:rsidR="005F1ABD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  <w:t>species</w:t>
            </w:r>
          </w:p>
        </w:tc>
        <w:tc>
          <w:tcPr>
            <w:tcW w:w="238" w:type="pct"/>
            <w:tcBorders>
              <w:top w:val="single" w:sz="18" w:space="0" w:color="auto"/>
              <w:bottom w:val="double" w:sz="4" w:space="0" w:color="auto"/>
            </w:tcBorders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  <w:t>CDS</w:t>
            </w:r>
          </w:p>
        </w:tc>
        <w:tc>
          <w:tcPr>
            <w:tcW w:w="243" w:type="pct"/>
            <w:tcBorders>
              <w:top w:val="single" w:sz="18" w:space="0" w:color="auto"/>
              <w:bottom w:val="double" w:sz="4" w:space="0" w:color="auto"/>
            </w:tcBorders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  <w:t>PDV</w:t>
            </w:r>
          </w:p>
        </w:tc>
        <w:tc>
          <w:tcPr>
            <w:tcW w:w="238" w:type="pct"/>
            <w:tcBorders>
              <w:top w:val="single" w:sz="18" w:space="0" w:color="auto"/>
              <w:bottom w:val="double" w:sz="4" w:space="0" w:color="auto"/>
            </w:tcBorders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  <w:t>TDF</w:t>
            </w:r>
          </w:p>
        </w:tc>
        <w:tc>
          <w:tcPr>
            <w:tcW w:w="340" w:type="pct"/>
            <w:tcBorders>
              <w:top w:val="single" w:sz="18" w:space="0" w:color="auto"/>
              <w:bottom w:val="double" w:sz="4" w:space="0" w:color="auto"/>
            </w:tcBorders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  <w:t>TDF-W</w:t>
            </w:r>
          </w:p>
        </w:tc>
        <w:tc>
          <w:tcPr>
            <w:tcW w:w="230" w:type="pct"/>
            <w:tcBorders>
              <w:top w:val="single" w:sz="18" w:space="0" w:color="auto"/>
              <w:bottom w:val="double" w:sz="4" w:space="0" w:color="auto"/>
            </w:tcBorders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  <w:t>TSF</w:t>
            </w:r>
          </w:p>
        </w:tc>
        <w:tc>
          <w:tcPr>
            <w:tcW w:w="1884" w:type="pct"/>
            <w:tcBorders>
              <w:top w:val="single" w:sz="18" w:space="0" w:color="auto"/>
              <w:bottom w:val="double" w:sz="4" w:space="0" w:color="auto"/>
            </w:tcBorders>
          </w:tcPr>
          <w:p w:rsidR="00C73F3C" w:rsidRPr="00920A13" w:rsidRDefault="00B66DE0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  <w:t>Common</w:t>
            </w:r>
            <w:r w:rsidR="005F1ABD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  <w:t>f</w:t>
            </w:r>
            <w:r w:rsidR="00C73F3C" w:rsidRPr="00920A13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  <w:t>eeding</w:t>
            </w:r>
            <w:r w:rsidR="005F1ABD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  <w:t xml:space="preserve"> </w:t>
            </w:r>
            <w:r w:rsidR="00C73F3C" w:rsidRPr="00920A13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  <w:t>plant</w:t>
            </w:r>
            <w:r w:rsidR="005F1ABD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  <w:t xml:space="preserve"> </w:t>
            </w:r>
            <w:r w:rsidR="00C73F3C" w:rsidRPr="00920A13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  <w:t>species</w:t>
            </w:r>
          </w:p>
        </w:tc>
      </w:tr>
      <w:tr w:rsidR="00C73F3C" w:rsidRPr="00920A13" w:rsidTr="0084383B">
        <w:tc>
          <w:tcPr>
            <w:tcW w:w="651" w:type="pct"/>
            <w:tcBorders>
              <w:top w:val="double" w:sz="4" w:space="0" w:color="auto"/>
            </w:tcBorders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  <w:t>Crambidae</w:t>
            </w:r>
          </w:p>
        </w:tc>
        <w:tc>
          <w:tcPr>
            <w:tcW w:w="1176" w:type="pct"/>
            <w:tcBorders>
              <w:top w:val="double" w:sz="4" w:space="0" w:color="auto"/>
            </w:tcBorders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  <w:proofErr w:type="spellStart"/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Pyrausta</w:t>
            </w:r>
            <w:proofErr w:type="spellEnd"/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 xml:space="preserve"> </w:t>
            </w:r>
            <w:proofErr w:type="spellStart"/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tyralis</w:t>
            </w:r>
            <w:proofErr w:type="spellEnd"/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proofErr w:type="spellStart"/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Guenée</w:t>
            </w:r>
            <w:proofErr w:type="spellEnd"/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,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1854</w:t>
            </w:r>
          </w:p>
        </w:tc>
        <w:tc>
          <w:tcPr>
            <w:tcW w:w="238" w:type="pct"/>
            <w:tcBorders>
              <w:top w:val="double" w:sz="4" w:space="0" w:color="auto"/>
            </w:tcBorders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  <w:t>X</w:t>
            </w:r>
          </w:p>
        </w:tc>
        <w:tc>
          <w:tcPr>
            <w:tcW w:w="243" w:type="pct"/>
            <w:tcBorders>
              <w:top w:val="double" w:sz="4" w:space="0" w:color="auto"/>
            </w:tcBorders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  <w:t>X</w:t>
            </w:r>
          </w:p>
        </w:tc>
        <w:tc>
          <w:tcPr>
            <w:tcW w:w="238" w:type="pct"/>
            <w:tcBorders>
              <w:top w:val="double" w:sz="4" w:space="0" w:color="auto"/>
            </w:tcBorders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</w:p>
        </w:tc>
        <w:tc>
          <w:tcPr>
            <w:tcW w:w="340" w:type="pct"/>
            <w:tcBorders>
              <w:top w:val="double" w:sz="4" w:space="0" w:color="auto"/>
            </w:tcBorders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</w:p>
        </w:tc>
        <w:tc>
          <w:tcPr>
            <w:tcW w:w="230" w:type="pct"/>
            <w:tcBorders>
              <w:top w:val="double" w:sz="4" w:space="0" w:color="auto"/>
            </w:tcBorders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</w:p>
        </w:tc>
        <w:tc>
          <w:tcPr>
            <w:tcW w:w="1884" w:type="pct"/>
            <w:tcBorders>
              <w:top w:val="double" w:sz="4" w:space="0" w:color="auto"/>
            </w:tcBorders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sz w:val="20"/>
                <w:lang w:eastAsia="es-MX"/>
              </w:rPr>
            </w:pPr>
            <w:proofErr w:type="spellStart"/>
            <w:r w:rsidRPr="00920A13">
              <w:rPr>
                <w:rFonts w:eastAsia="Times New Roman" w:cs="Times New Roman"/>
                <w:i/>
                <w:iCs/>
                <w:sz w:val="20"/>
                <w:lang w:val="en-US" w:eastAsia="es-MX"/>
              </w:rPr>
              <w:t>Bidens</w:t>
            </w:r>
            <w:proofErr w:type="spellEnd"/>
            <w:r w:rsidR="005F1ABD">
              <w:rPr>
                <w:rFonts w:eastAsia="Times New Roman" w:cs="Times New Roman"/>
                <w:i/>
                <w:iCs/>
                <w:sz w:val="20"/>
                <w:lang w:val="en-US" w:eastAsia="es-MX"/>
              </w:rPr>
              <w:t xml:space="preserve"> </w:t>
            </w:r>
            <w:proofErr w:type="spellStart"/>
            <w:r w:rsidRPr="00920A13">
              <w:rPr>
                <w:rFonts w:eastAsia="Times New Roman" w:cs="Times New Roman"/>
                <w:i/>
                <w:iCs/>
                <w:sz w:val="20"/>
                <w:lang w:val="en-US" w:eastAsia="es-MX"/>
              </w:rPr>
              <w:t>pil</w:t>
            </w:r>
            <w:proofErr w:type="spellEnd"/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osa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L.;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Palafoxi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lindenii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A.Gray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Erebidae</w:t>
            </w: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Horam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oedippu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Boisduval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70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Ageratum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corymbosum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Zuccagni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ex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Pers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Horam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lumipe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Drury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773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Ageratum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corymbosum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Zuccagni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ex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Pers.;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Caesalpini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bonduc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(L.)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Roxb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Horam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sp.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D936F4" w:rsidP="005A558C">
            <w:pPr>
              <w:spacing w:line="360" w:lineRule="auto"/>
              <w:rPr>
                <w:rFonts w:eastAsia="Times New Roman" w:cs="Times New Roman"/>
                <w:sz w:val="20"/>
                <w:lang w:eastAsia="es-MX"/>
              </w:rPr>
            </w:pPr>
            <w:r>
              <w:rPr>
                <w:rFonts w:eastAsia="Times New Roman" w:cs="Times New Roman"/>
                <w:i/>
                <w:iCs/>
                <w:sz w:val="20"/>
                <w:lang w:eastAsia="es-MX"/>
              </w:rPr>
              <w:t>Ageratum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="00C73F3C"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corymbosum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="00C73F3C" w:rsidRPr="00920A13">
              <w:rPr>
                <w:rFonts w:eastAsia="Times New Roman" w:cs="Times New Roman"/>
                <w:sz w:val="20"/>
                <w:lang w:eastAsia="es-MX"/>
              </w:rPr>
              <w:t>Zuccagni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="00C73F3C" w:rsidRPr="00920A13">
              <w:rPr>
                <w:rFonts w:eastAsia="Times New Roman" w:cs="Times New Roman"/>
                <w:sz w:val="20"/>
                <w:lang w:eastAsia="es-MX"/>
              </w:rPr>
              <w:t>ex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="00C73F3C" w:rsidRPr="00920A13">
              <w:rPr>
                <w:rFonts w:eastAsia="Times New Roman" w:cs="Times New Roman"/>
                <w:sz w:val="20"/>
                <w:lang w:eastAsia="es-MX"/>
              </w:rPr>
              <w:t>Pers.</w:t>
            </w:r>
          </w:p>
        </w:tc>
      </w:tr>
      <w:tr w:rsidR="00C73F3C" w:rsidRPr="008D20A5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Macrocneme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sp.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  <w:proofErr w:type="spellStart"/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Metastelma</w:t>
            </w:r>
            <w:proofErr w:type="spellEnd"/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 xml:space="preserve"> </w:t>
            </w:r>
            <w:proofErr w:type="spellStart"/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schlechtendalii</w:t>
            </w:r>
            <w:proofErr w:type="spellEnd"/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(</w:t>
            </w:r>
            <w:proofErr w:type="spellStart"/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Decne</w:t>
            </w:r>
            <w:proofErr w:type="spellEnd"/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.)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proofErr w:type="spellStart"/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Standl</w:t>
            </w:r>
            <w:proofErr w:type="spellEnd"/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.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&amp;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Steyerm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Utetheis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ornatrix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Linnaeus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758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rotalar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incan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Geometridae</w:t>
            </w: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Melanchro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hephise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Stoll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782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Biden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ilos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97C97" w:rsidRDefault="0084383B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97C97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Hesperiidae</w:t>
            </w:r>
          </w:p>
        </w:tc>
        <w:tc>
          <w:tcPr>
            <w:tcW w:w="1176" w:type="pct"/>
          </w:tcPr>
          <w:p w:rsidR="00C73F3C" w:rsidRPr="00997C97" w:rsidRDefault="00B174BB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s-MX"/>
              </w:rPr>
              <w:t>Sp.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lang w:eastAsia="es-MX"/>
              </w:rPr>
              <w:t>1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="00C73F3C" w:rsidRPr="00997C97">
              <w:rPr>
                <w:rFonts w:eastAsia="Times New Roman" w:cs="Times New Roman"/>
                <w:color w:val="000000"/>
                <w:sz w:val="20"/>
                <w:lang w:eastAsia="es-MX"/>
              </w:rPr>
              <w:t>(Hesp043)</w:t>
            </w:r>
          </w:p>
        </w:tc>
        <w:tc>
          <w:tcPr>
            <w:tcW w:w="238" w:type="pct"/>
          </w:tcPr>
          <w:p w:rsidR="00C73F3C" w:rsidRPr="00997C97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97C97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97C97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97C97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97C97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97C97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97C97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97C97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onteder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97C97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sagittat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97C97">
              <w:rPr>
                <w:rFonts w:eastAsia="Times New Roman" w:cs="Times New Roman"/>
                <w:color w:val="000000"/>
                <w:sz w:val="20"/>
                <w:lang w:eastAsia="es-MX"/>
              </w:rPr>
              <w:t>C.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97C97">
              <w:rPr>
                <w:rFonts w:eastAsia="Times New Roman" w:cs="Times New Roman"/>
                <w:color w:val="000000"/>
                <w:sz w:val="20"/>
                <w:lang w:eastAsia="es-MX"/>
              </w:rPr>
              <w:t>Presl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B174BB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s-MX"/>
              </w:rPr>
              <w:t>Sp.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lang w:eastAsia="es-MX"/>
              </w:rPr>
              <w:t>2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="00C73F3C"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Hesp044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Biden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ilos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B174BB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s-MX"/>
              </w:rPr>
              <w:t>Sp.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lang w:eastAsia="es-MX"/>
              </w:rPr>
              <w:t>3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="00C73F3C"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Hesp048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Thal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geniculat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B174BB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s-MX"/>
              </w:rPr>
              <w:t>Sp.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lang w:eastAsia="es-MX"/>
              </w:rPr>
              <w:t>4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="00C73F3C"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Hesp085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Palafoxi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lindenii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A.Gray</w:t>
            </w:r>
          </w:p>
        </w:tc>
      </w:tr>
      <w:tr w:rsidR="00C73F3C" w:rsidRPr="008D20A5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B174BB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s-MX"/>
              </w:rPr>
              <w:t>Sp.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lang w:eastAsia="es-MX"/>
              </w:rPr>
              <w:t>5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="00C73F3C"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Hesp087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5F1ABD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  <w:r w:rsidRPr="005F1ABD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Porophyllum</w:t>
            </w:r>
            <w:r w:rsidR="005F1ABD" w:rsidRPr="005F1ABD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 xml:space="preserve"> </w:t>
            </w:r>
            <w:r w:rsidRPr="005F1ABD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punctatum</w:t>
            </w:r>
            <w:r w:rsidR="005F1ABD" w:rsidRPr="005F1ABD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 xml:space="preserve"> </w:t>
            </w:r>
            <w:r w:rsidRP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(Mill.)</w:t>
            </w:r>
            <w:r w:rsidR="005F1ABD" w:rsidRP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proofErr w:type="spellStart"/>
            <w:r w:rsidRP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S.F.Blake</w:t>
            </w:r>
            <w:proofErr w:type="spellEnd"/>
          </w:p>
        </w:tc>
      </w:tr>
      <w:tr w:rsidR="00C73F3C" w:rsidRPr="00920A13" w:rsidTr="0084383B">
        <w:tc>
          <w:tcPr>
            <w:tcW w:w="651" w:type="pct"/>
          </w:tcPr>
          <w:p w:rsidR="00C73F3C" w:rsidRPr="005F1ABD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</w:p>
        </w:tc>
        <w:tc>
          <w:tcPr>
            <w:tcW w:w="1176" w:type="pct"/>
          </w:tcPr>
          <w:p w:rsidR="00C73F3C" w:rsidRPr="00920A13" w:rsidRDefault="00B174BB" w:rsidP="00B174BB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s-MX"/>
              </w:rPr>
              <w:t>Sp.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lang w:eastAsia="es-MX"/>
              </w:rPr>
              <w:t>6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="00C73F3C"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Hesp159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Lantan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amar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8D20A5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B174BB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s-MX"/>
              </w:rPr>
              <w:t>Sp.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lang w:eastAsia="es-MX"/>
              </w:rPr>
              <w:t>7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="00C73F3C"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Hesp162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5F1ABD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  <w:r w:rsidRPr="005F1ABD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Cnidoscolus</w:t>
            </w:r>
            <w:r w:rsidR="005F1ABD" w:rsidRPr="005F1ABD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 xml:space="preserve"> </w:t>
            </w:r>
            <w:r w:rsidRPr="005F1ABD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herbaceus</w:t>
            </w:r>
            <w:r w:rsidR="005F1ABD" w:rsidRP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(L.)</w:t>
            </w:r>
            <w:r w:rsidR="005F1ABD" w:rsidRP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I.M.</w:t>
            </w:r>
            <w:r w:rsidR="005F1ABD" w:rsidRP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proofErr w:type="spellStart"/>
            <w:r w:rsidRP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Johnst</w:t>
            </w:r>
            <w:proofErr w:type="spellEnd"/>
            <w:r w:rsidRP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5F1ABD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</w:p>
        </w:tc>
        <w:tc>
          <w:tcPr>
            <w:tcW w:w="1176" w:type="pct"/>
          </w:tcPr>
          <w:p w:rsidR="00C73F3C" w:rsidRPr="00920A13" w:rsidRDefault="00B174BB" w:rsidP="00B174BB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s-MX"/>
              </w:rPr>
              <w:t>Sp.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lang w:eastAsia="es-MX"/>
              </w:rPr>
              <w:t>8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="00C73F3C"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Hesp163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Ipomoe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es-caprae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L.)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Sweet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B174BB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s-MX"/>
              </w:rPr>
              <w:t>Sp.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lang w:eastAsia="es-MX"/>
              </w:rPr>
              <w:t>9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="00C73F3C"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Hesp168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Sagittari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lancifolia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L.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(M)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Antigon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erosu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Hübner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[1812]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Bidens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pilos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L.;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Caesalpini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bonduc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(L.)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Roxb.</w:t>
            </w:r>
          </w:p>
        </w:tc>
      </w:tr>
      <w:tr w:rsidR="0084383B" w:rsidRPr="004E1A50" w:rsidTr="0084383B">
        <w:tc>
          <w:tcPr>
            <w:tcW w:w="651" w:type="pct"/>
          </w:tcPr>
          <w:p w:rsidR="0084383B" w:rsidRPr="004E1A50" w:rsidRDefault="0084383B" w:rsidP="00AB27ED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84383B" w:rsidRPr="004E1A50" w:rsidRDefault="0084383B" w:rsidP="00AB27E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4E1A50">
              <w:rPr>
                <w:rFonts w:eastAsia="Times New Roman" w:cs="Times New Roman"/>
                <w:i/>
                <w:color w:val="000000"/>
                <w:sz w:val="20"/>
                <w:lang w:eastAsia="es-MX"/>
              </w:rPr>
              <w:t>Antigonu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i/>
                <w:color w:val="000000"/>
                <w:sz w:val="20"/>
                <w:lang w:eastAsia="es-MX"/>
              </w:rPr>
              <w:t>nearchu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eastAsia="es-MX"/>
              </w:rPr>
              <w:t>(Latreille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eastAsia="es-MX"/>
              </w:rPr>
              <w:lastRenderedPageBreak/>
              <w:t>1817)</w:t>
            </w:r>
          </w:p>
        </w:tc>
        <w:tc>
          <w:tcPr>
            <w:tcW w:w="238" w:type="pct"/>
          </w:tcPr>
          <w:p w:rsidR="0084383B" w:rsidRPr="004E1A50" w:rsidRDefault="0084383B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84383B" w:rsidRPr="004E1A50" w:rsidRDefault="0084383B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4E1A50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84383B" w:rsidRPr="004E1A50" w:rsidRDefault="0084383B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84383B" w:rsidRPr="004E1A50" w:rsidRDefault="0084383B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84383B" w:rsidRPr="004E1A50" w:rsidRDefault="0084383B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84383B" w:rsidRPr="004E1A50" w:rsidRDefault="0084383B" w:rsidP="00AB27E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4E1A50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aesalpin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bonduc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eastAsia="es-MX"/>
              </w:rPr>
              <w:t>(L.)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eastAsia="es-MX"/>
              </w:rPr>
              <w:t>Roxb.</w:t>
            </w:r>
          </w:p>
        </w:tc>
      </w:tr>
      <w:tr w:rsidR="00C73F3C" w:rsidRPr="004E1A50" w:rsidTr="0084383B">
        <w:tc>
          <w:tcPr>
            <w:tcW w:w="651" w:type="pct"/>
          </w:tcPr>
          <w:p w:rsidR="00C73F3C" w:rsidRPr="004E1A50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4E1A50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4E1A50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Astrapte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fulgerator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azul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eastAsia="es-MX"/>
              </w:rPr>
              <w:t>(Reakirt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eastAsia="es-MX"/>
              </w:rPr>
              <w:t>[1867])</w:t>
            </w:r>
          </w:p>
        </w:tc>
        <w:tc>
          <w:tcPr>
            <w:tcW w:w="238" w:type="pct"/>
          </w:tcPr>
          <w:p w:rsidR="00C73F3C" w:rsidRPr="004E1A50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4E1A50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4E1A50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4E1A50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4E1A50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4E1A50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4E1A50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4E1A50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aric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apay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4E1A50" w:rsidTr="0084383B">
        <w:tc>
          <w:tcPr>
            <w:tcW w:w="651" w:type="pct"/>
          </w:tcPr>
          <w:p w:rsidR="00C73F3C" w:rsidRPr="004E1A50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4E1A50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4E1A50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alpode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ethliu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eastAsia="es-MX"/>
              </w:rPr>
              <w:t>(Stoll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eastAsia="es-MX"/>
              </w:rPr>
              <w:t>1782)</w:t>
            </w:r>
          </w:p>
        </w:tc>
        <w:tc>
          <w:tcPr>
            <w:tcW w:w="238" w:type="pct"/>
          </w:tcPr>
          <w:p w:rsidR="00C73F3C" w:rsidRPr="004E1A50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4E1A50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4E1A50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4E1A50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4E1A50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4E1A50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4E1A50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4E1A50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4E1A50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Thal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geniculat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4E1A50" w:rsidTr="0084383B">
        <w:tc>
          <w:tcPr>
            <w:tcW w:w="651" w:type="pct"/>
          </w:tcPr>
          <w:p w:rsidR="00C73F3C" w:rsidRPr="004E1A50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4E1A50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4E1A50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hioide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albofasciatu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eastAsia="es-MX"/>
              </w:rPr>
              <w:t>(Hewitson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eastAsia="es-MX"/>
              </w:rPr>
              <w:t>1867)</w:t>
            </w:r>
          </w:p>
        </w:tc>
        <w:tc>
          <w:tcPr>
            <w:tcW w:w="238" w:type="pct"/>
          </w:tcPr>
          <w:p w:rsidR="00C73F3C" w:rsidRPr="004E1A50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4E1A50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4E1A50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4E1A50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4E1A50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4E1A50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4E1A50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4E1A50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4E1A50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4E1A50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Thal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geniculat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E06482" w:rsidRPr="004E1A50" w:rsidTr="00AB27ED">
        <w:tc>
          <w:tcPr>
            <w:tcW w:w="651" w:type="pct"/>
          </w:tcPr>
          <w:p w:rsidR="00E06482" w:rsidRPr="004E1A50" w:rsidRDefault="00E06482" w:rsidP="00AB27ED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E06482" w:rsidRPr="004E1A50" w:rsidRDefault="00E06482" w:rsidP="00AB27E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4E1A50">
              <w:rPr>
                <w:rFonts w:eastAsia="Times New Roman" w:cs="Times New Roman"/>
                <w:i/>
                <w:color w:val="000000"/>
                <w:sz w:val="20"/>
                <w:lang w:eastAsia="es-MX"/>
              </w:rPr>
              <w:t>Cogi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i/>
                <w:color w:val="000000"/>
                <w:sz w:val="20"/>
                <w:lang w:eastAsia="es-MX"/>
              </w:rPr>
              <w:t>calchas</w:t>
            </w:r>
            <w:r w:rsidR="005F1ABD">
              <w:rPr>
                <w:rFonts w:eastAsia="Times New Roman" w:cs="Times New Roman"/>
                <w:i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eastAsia="es-MX"/>
              </w:rPr>
              <w:t>(Herrich-Schäffer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eastAsia="es-MX"/>
              </w:rPr>
              <w:t>1869)</w:t>
            </w:r>
          </w:p>
        </w:tc>
        <w:tc>
          <w:tcPr>
            <w:tcW w:w="238" w:type="pct"/>
          </w:tcPr>
          <w:p w:rsidR="00E06482" w:rsidRPr="004E1A50" w:rsidRDefault="00E06482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4E1A50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E06482" w:rsidRPr="004E1A50" w:rsidRDefault="00E06482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4E1A50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E06482" w:rsidRPr="004E1A50" w:rsidRDefault="00E06482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4E1A50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E06482" w:rsidRPr="004E1A50" w:rsidRDefault="00E06482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E06482" w:rsidRPr="004E1A50" w:rsidRDefault="00E06482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E06482" w:rsidRPr="004E1A50" w:rsidRDefault="00E06482" w:rsidP="00AB27E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4E1A50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Walther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indic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665DEB" w:rsidRPr="004E1A50" w:rsidTr="00AB27ED">
        <w:tc>
          <w:tcPr>
            <w:tcW w:w="651" w:type="pct"/>
          </w:tcPr>
          <w:p w:rsidR="00665DEB" w:rsidRPr="004E1A50" w:rsidRDefault="00665DEB" w:rsidP="00AB27ED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</w:p>
        </w:tc>
        <w:tc>
          <w:tcPr>
            <w:tcW w:w="1176" w:type="pct"/>
          </w:tcPr>
          <w:p w:rsidR="00665DEB" w:rsidRPr="004E1A50" w:rsidRDefault="00665DEB" w:rsidP="00AB27E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  <w:proofErr w:type="spellStart"/>
            <w:r w:rsidRPr="004E1A50">
              <w:rPr>
                <w:rFonts w:eastAsia="Times New Roman" w:cs="Times New Roman"/>
                <w:i/>
                <w:color w:val="000000"/>
                <w:sz w:val="20"/>
                <w:lang w:val="en-US" w:eastAsia="es-MX"/>
              </w:rPr>
              <w:t>Corticea</w:t>
            </w:r>
            <w:proofErr w:type="spellEnd"/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proofErr w:type="spellStart"/>
            <w:r w:rsidRPr="004E1A50">
              <w:rPr>
                <w:rFonts w:eastAsia="Times New Roman" w:cs="Times New Roman"/>
                <w:i/>
                <w:color w:val="000000"/>
                <w:sz w:val="20"/>
                <w:lang w:val="en-US" w:eastAsia="es-MX"/>
              </w:rPr>
              <w:t>lysias</w:t>
            </w:r>
            <w:proofErr w:type="spellEnd"/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proofErr w:type="spellStart"/>
            <w:r w:rsidRPr="004E1A50">
              <w:rPr>
                <w:rFonts w:eastAsia="Times New Roman" w:cs="Times New Roman"/>
                <w:i/>
                <w:color w:val="000000"/>
                <w:sz w:val="20"/>
                <w:lang w:val="en-US" w:eastAsia="es-MX"/>
              </w:rPr>
              <w:t>lysias</w:t>
            </w:r>
            <w:proofErr w:type="spellEnd"/>
            <w:r w:rsidR="005F1ABD">
              <w:rPr>
                <w:rFonts w:eastAsia="Times New Roman" w:cs="Times New Roman"/>
                <w:i/>
                <w:color w:val="000000"/>
                <w:sz w:val="20"/>
                <w:lang w:val="en-US"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(</w:t>
            </w:r>
            <w:proofErr w:type="spellStart"/>
            <w:r w:rsidRPr="004E1A50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Plötz</w:t>
            </w:r>
            <w:proofErr w:type="spellEnd"/>
            <w:r w:rsidRPr="004E1A50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,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1883)</w:t>
            </w:r>
          </w:p>
        </w:tc>
        <w:tc>
          <w:tcPr>
            <w:tcW w:w="238" w:type="pct"/>
          </w:tcPr>
          <w:p w:rsidR="00665DEB" w:rsidRPr="004E1A50" w:rsidRDefault="00665DEB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</w:p>
        </w:tc>
        <w:tc>
          <w:tcPr>
            <w:tcW w:w="243" w:type="pct"/>
          </w:tcPr>
          <w:p w:rsidR="00665DEB" w:rsidRPr="004E1A50" w:rsidRDefault="00665DEB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  <w:r w:rsidRPr="004E1A50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  <w:t>X</w:t>
            </w:r>
          </w:p>
        </w:tc>
        <w:tc>
          <w:tcPr>
            <w:tcW w:w="238" w:type="pct"/>
          </w:tcPr>
          <w:p w:rsidR="00665DEB" w:rsidRPr="004E1A50" w:rsidRDefault="00665DEB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</w:p>
        </w:tc>
        <w:tc>
          <w:tcPr>
            <w:tcW w:w="340" w:type="pct"/>
          </w:tcPr>
          <w:p w:rsidR="00665DEB" w:rsidRPr="004E1A50" w:rsidRDefault="00665DEB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  <w:r w:rsidRPr="004E1A50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  <w:t>X</w:t>
            </w:r>
          </w:p>
        </w:tc>
        <w:tc>
          <w:tcPr>
            <w:tcW w:w="230" w:type="pct"/>
          </w:tcPr>
          <w:p w:rsidR="00665DEB" w:rsidRPr="004E1A50" w:rsidRDefault="00665DEB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</w:p>
        </w:tc>
        <w:tc>
          <w:tcPr>
            <w:tcW w:w="1884" w:type="pct"/>
          </w:tcPr>
          <w:p w:rsidR="00665DEB" w:rsidRPr="004E1A50" w:rsidRDefault="00665DEB" w:rsidP="00AB27E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4E1A50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Ipomoe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 xml:space="preserve"> </w:t>
            </w:r>
            <w:r w:rsidRPr="004E1A50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pes-</w:t>
            </w:r>
            <w:proofErr w:type="spellStart"/>
            <w:r w:rsidRPr="004E1A50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caprae</w:t>
            </w:r>
            <w:proofErr w:type="spellEnd"/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(</w:t>
            </w:r>
            <w:r w:rsidRPr="004E1A50">
              <w:rPr>
                <w:rFonts w:eastAsia="Times New Roman" w:cs="Times New Roman"/>
                <w:color w:val="000000"/>
                <w:sz w:val="20"/>
                <w:lang w:eastAsia="es-MX"/>
              </w:rPr>
              <w:t>L.)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eastAsia="es-MX"/>
              </w:rPr>
              <w:t>Sweet</w:t>
            </w:r>
          </w:p>
        </w:tc>
      </w:tr>
      <w:tr w:rsidR="00C73F3C" w:rsidRPr="004E1A50" w:rsidTr="0084383B">
        <w:tc>
          <w:tcPr>
            <w:tcW w:w="651" w:type="pct"/>
          </w:tcPr>
          <w:p w:rsidR="00C73F3C" w:rsidRPr="004E1A50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4E1A50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4E1A50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ycloglyph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thrasibul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thrasibulu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eastAsia="es-MX"/>
              </w:rPr>
              <w:t>(Fabricius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eastAsia="es-MX"/>
              </w:rPr>
              <w:t>1793)</w:t>
            </w:r>
          </w:p>
        </w:tc>
        <w:tc>
          <w:tcPr>
            <w:tcW w:w="238" w:type="pct"/>
          </w:tcPr>
          <w:p w:rsidR="00C73F3C" w:rsidRPr="004E1A50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4E1A50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4E1A50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4E1A50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4E1A50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4E1A50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4E1A50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4E1A50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4E1A50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4E1A50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Biden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ilos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84383B" w:rsidRPr="00920A13" w:rsidTr="00AB27ED">
        <w:tc>
          <w:tcPr>
            <w:tcW w:w="651" w:type="pct"/>
          </w:tcPr>
          <w:p w:rsidR="0084383B" w:rsidRPr="004E1A50" w:rsidRDefault="0084383B" w:rsidP="00AB27ED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84383B" w:rsidRPr="004E1A50" w:rsidRDefault="0084383B" w:rsidP="00AB27E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4E1A50">
              <w:rPr>
                <w:rFonts w:eastAsia="Times New Roman" w:cs="Times New Roman"/>
                <w:i/>
                <w:color w:val="000000"/>
                <w:sz w:val="20"/>
                <w:lang w:eastAsia="es-MX"/>
              </w:rPr>
              <w:t>Cyclosemi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i/>
                <w:color w:val="000000"/>
                <w:sz w:val="20"/>
                <w:lang w:eastAsia="es-MX"/>
              </w:rPr>
              <w:t>anastomosis</w:t>
            </w:r>
            <w:r w:rsidR="005F1ABD">
              <w:rPr>
                <w:rFonts w:eastAsia="Times New Roman" w:cs="Times New Roman"/>
                <w:i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eastAsia="es-MX"/>
              </w:rPr>
              <w:t>Mabille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eastAsia="es-MX"/>
              </w:rPr>
              <w:t>1878</w:t>
            </w:r>
          </w:p>
        </w:tc>
        <w:tc>
          <w:tcPr>
            <w:tcW w:w="238" w:type="pct"/>
          </w:tcPr>
          <w:p w:rsidR="0084383B" w:rsidRPr="004E1A50" w:rsidRDefault="0084383B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84383B" w:rsidRPr="004E1A50" w:rsidRDefault="0084383B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84383B" w:rsidRPr="004E1A50" w:rsidRDefault="0084383B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84383B" w:rsidRPr="004E1A50" w:rsidRDefault="0084383B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4E1A50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84383B" w:rsidRPr="004E1A50" w:rsidRDefault="0084383B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84383B" w:rsidRPr="00920A13" w:rsidRDefault="0084383B" w:rsidP="00AB27E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4E1A50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Thal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geniculat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Epargyre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spin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spin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Evans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952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aesalpin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bonduc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L.)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Roxb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Heliopete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arsalte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Linnaeus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758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hyl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nodiflor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L.)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Greene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Heliopete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macair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macair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Reakirt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[1867]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Florestin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edat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Cav.)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Cass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Heliopyrg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subline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Schaus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902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Tamone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urassavic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L.)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Pers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Hylephil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hyle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hyleu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Drury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773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Biden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ilos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EB482B" w:rsidRPr="00920A13" w:rsidTr="00AB27ED">
        <w:tc>
          <w:tcPr>
            <w:tcW w:w="651" w:type="pct"/>
          </w:tcPr>
          <w:p w:rsidR="00EB482B" w:rsidRPr="00920A13" w:rsidRDefault="00EB482B" w:rsidP="00AB27ED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EB482B" w:rsidRPr="00EB482B" w:rsidRDefault="00EB482B" w:rsidP="00AB27E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EB482B">
              <w:rPr>
                <w:rFonts w:eastAsia="Times New Roman" w:cs="Times New Roman"/>
                <w:i/>
                <w:color w:val="000000"/>
                <w:sz w:val="20"/>
                <w:lang w:eastAsia="es-MX"/>
              </w:rPr>
              <w:t>Lerem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EB482B">
              <w:rPr>
                <w:rFonts w:eastAsia="Times New Roman" w:cs="Times New Roman"/>
                <w:i/>
                <w:color w:val="000000"/>
                <w:sz w:val="20"/>
                <w:lang w:eastAsia="es-MX"/>
              </w:rPr>
              <w:t>liri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EB482B">
              <w:rPr>
                <w:rFonts w:eastAsia="Times New Roman" w:cs="Times New Roman"/>
                <w:color w:val="000000"/>
                <w:sz w:val="20"/>
                <w:lang w:eastAsia="es-MX"/>
              </w:rPr>
              <w:t>Evans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EB482B">
              <w:rPr>
                <w:rFonts w:eastAsia="Times New Roman" w:cs="Times New Roman"/>
                <w:color w:val="000000"/>
                <w:sz w:val="20"/>
                <w:lang w:eastAsia="es-MX"/>
              </w:rPr>
              <w:t>1985</w:t>
            </w:r>
          </w:p>
        </w:tc>
        <w:tc>
          <w:tcPr>
            <w:tcW w:w="238" w:type="pct"/>
          </w:tcPr>
          <w:p w:rsidR="00EB482B" w:rsidRPr="00EB482B" w:rsidRDefault="00EB482B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EB482B" w:rsidRPr="00EB482B" w:rsidRDefault="00EB482B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EB482B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EB482B" w:rsidRPr="00EB482B" w:rsidRDefault="00EB482B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EB482B" w:rsidRPr="00EB482B" w:rsidRDefault="00EB482B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EB482B" w:rsidRPr="00EB482B" w:rsidRDefault="00EB482B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EB482B" w:rsidRPr="00920A13" w:rsidRDefault="00EB482B" w:rsidP="00AB27E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EB482B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Ipomoe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EB482B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es-caprae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EB482B">
              <w:rPr>
                <w:rFonts w:eastAsia="Times New Roman" w:cs="Times New Roman"/>
                <w:color w:val="000000"/>
                <w:sz w:val="20"/>
                <w:lang w:eastAsia="es-MX"/>
              </w:rPr>
              <w:t>(L.)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EB482B">
              <w:rPr>
                <w:rFonts w:eastAsia="Times New Roman" w:cs="Times New Roman"/>
                <w:color w:val="000000"/>
                <w:sz w:val="20"/>
                <w:lang w:eastAsia="es-MX"/>
              </w:rPr>
              <w:t>Sweet</w:t>
            </w:r>
          </w:p>
        </w:tc>
      </w:tr>
      <w:tr w:rsidR="00665DEB" w:rsidRPr="00920A13" w:rsidTr="00AB27ED">
        <w:tc>
          <w:tcPr>
            <w:tcW w:w="651" w:type="pct"/>
          </w:tcPr>
          <w:p w:rsidR="00665DEB" w:rsidRPr="00920A13" w:rsidRDefault="00665DEB" w:rsidP="00AB27ED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</w:p>
        </w:tc>
        <w:tc>
          <w:tcPr>
            <w:tcW w:w="1176" w:type="pct"/>
          </w:tcPr>
          <w:p w:rsidR="00665DEB" w:rsidRPr="004E1A50" w:rsidRDefault="00665DEB" w:rsidP="00AB27E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4E1A50">
              <w:rPr>
                <w:rFonts w:eastAsia="Times New Roman" w:cs="Times New Roman"/>
                <w:i/>
                <w:color w:val="000000"/>
                <w:sz w:val="20"/>
                <w:lang w:eastAsia="es-MX"/>
              </w:rPr>
              <w:t>Lerode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i/>
                <w:color w:val="000000"/>
                <w:sz w:val="20"/>
                <w:lang w:eastAsia="es-MX"/>
              </w:rPr>
              <w:t>eufal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i/>
                <w:color w:val="000000"/>
                <w:sz w:val="20"/>
                <w:lang w:eastAsia="es-MX"/>
              </w:rPr>
              <w:t>eufala</w:t>
            </w:r>
            <w:r w:rsidR="005F1ABD">
              <w:rPr>
                <w:rFonts w:eastAsia="Times New Roman" w:cs="Times New Roman"/>
                <w:i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eastAsia="es-MX"/>
              </w:rPr>
              <w:t>(W.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eastAsia="es-MX"/>
              </w:rPr>
              <w:t>H.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eastAsia="es-MX"/>
              </w:rPr>
              <w:t>Edwards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eastAsia="es-MX"/>
              </w:rPr>
              <w:t>1869)</w:t>
            </w:r>
          </w:p>
        </w:tc>
        <w:tc>
          <w:tcPr>
            <w:tcW w:w="238" w:type="pct"/>
          </w:tcPr>
          <w:p w:rsidR="00665DEB" w:rsidRPr="004E1A50" w:rsidRDefault="00665DEB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665DEB" w:rsidRPr="004E1A50" w:rsidRDefault="00665DEB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665DEB" w:rsidRPr="004E1A50" w:rsidRDefault="00665DEB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  <w:r w:rsidRPr="004E1A50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  <w:t>X</w:t>
            </w:r>
          </w:p>
        </w:tc>
        <w:tc>
          <w:tcPr>
            <w:tcW w:w="340" w:type="pct"/>
          </w:tcPr>
          <w:p w:rsidR="00665DEB" w:rsidRPr="004E1A50" w:rsidRDefault="00665DEB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</w:p>
        </w:tc>
        <w:tc>
          <w:tcPr>
            <w:tcW w:w="230" w:type="pct"/>
          </w:tcPr>
          <w:p w:rsidR="00665DEB" w:rsidRPr="004E1A50" w:rsidRDefault="00665DEB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</w:p>
        </w:tc>
        <w:tc>
          <w:tcPr>
            <w:tcW w:w="1884" w:type="pct"/>
          </w:tcPr>
          <w:p w:rsidR="00665DEB" w:rsidRPr="00920A13" w:rsidRDefault="00665DEB" w:rsidP="00AB27E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  <w:r w:rsidRPr="004E1A50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Tamone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 xml:space="preserve"> </w:t>
            </w:r>
            <w:r w:rsidRPr="004E1A50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curassavica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(L.)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Pers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Mylon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elopida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Fabricius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793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aesalpin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bonduc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L.)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Roxb.</w:t>
            </w:r>
          </w:p>
        </w:tc>
      </w:tr>
      <w:tr w:rsidR="00EB482B" w:rsidRPr="00920A13" w:rsidTr="00AB27ED">
        <w:tc>
          <w:tcPr>
            <w:tcW w:w="651" w:type="pct"/>
          </w:tcPr>
          <w:p w:rsidR="00EB482B" w:rsidRPr="00920A13" w:rsidRDefault="00EB482B" w:rsidP="00AB27ED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EB482B" w:rsidRPr="00EB482B" w:rsidRDefault="00EB482B" w:rsidP="00AB27E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EB482B">
              <w:rPr>
                <w:rFonts w:eastAsia="Times New Roman" w:cs="Times New Roman"/>
                <w:i/>
                <w:color w:val="000000"/>
                <w:sz w:val="20"/>
                <w:lang w:eastAsia="es-MX"/>
              </w:rPr>
              <w:t>Nisoniade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EB482B">
              <w:rPr>
                <w:rFonts w:eastAsia="Times New Roman" w:cs="Times New Roman"/>
                <w:i/>
                <w:color w:val="000000"/>
                <w:sz w:val="20"/>
                <w:lang w:eastAsia="es-MX"/>
              </w:rPr>
              <w:t>godm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EB482B">
              <w:rPr>
                <w:rFonts w:eastAsia="Times New Roman" w:cs="Times New Roman"/>
                <w:color w:val="000000"/>
                <w:sz w:val="20"/>
                <w:lang w:eastAsia="es-MX"/>
              </w:rPr>
              <w:t>Evans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EB482B">
              <w:rPr>
                <w:rFonts w:eastAsia="Times New Roman" w:cs="Times New Roman"/>
                <w:color w:val="000000"/>
                <w:sz w:val="20"/>
                <w:lang w:eastAsia="es-MX"/>
              </w:rPr>
              <w:t>1953</w:t>
            </w:r>
          </w:p>
        </w:tc>
        <w:tc>
          <w:tcPr>
            <w:tcW w:w="238" w:type="pct"/>
          </w:tcPr>
          <w:p w:rsidR="00EB482B" w:rsidRPr="00EB482B" w:rsidRDefault="00EB482B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EB482B" w:rsidRPr="00EB482B" w:rsidRDefault="00EB482B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EB482B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EB482B" w:rsidRPr="00EB482B" w:rsidRDefault="00EB482B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EB482B" w:rsidRPr="00EB482B" w:rsidRDefault="00EB482B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EB482B" w:rsidRPr="00EB482B" w:rsidRDefault="00EB482B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EB482B" w:rsidRPr="00920A13" w:rsidRDefault="00EB482B" w:rsidP="00AB27ED">
            <w:pPr>
              <w:spacing w:line="360" w:lineRule="auto"/>
              <w:rPr>
                <w:rFonts w:eastAsia="Times New Roman" w:cs="Times New Roman"/>
                <w:sz w:val="20"/>
                <w:lang w:eastAsia="es-MX"/>
              </w:rPr>
            </w:pPr>
            <w:r w:rsidRPr="00EB482B">
              <w:rPr>
                <w:rFonts w:eastAsia="Times New Roman" w:cs="Times New Roman"/>
                <w:i/>
                <w:iCs/>
                <w:sz w:val="20"/>
                <w:lang w:eastAsia="es-MX"/>
              </w:rPr>
              <w:t>Ageratum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EB482B">
              <w:rPr>
                <w:rFonts w:eastAsia="Times New Roman" w:cs="Times New Roman"/>
                <w:i/>
                <w:iCs/>
                <w:sz w:val="20"/>
                <w:lang w:eastAsia="es-MX"/>
              </w:rPr>
              <w:t>corymbosum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EB482B">
              <w:rPr>
                <w:rFonts w:eastAsia="Times New Roman" w:cs="Times New Roman"/>
                <w:sz w:val="20"/>
                <w:lang w:eastAsia="es-MX"/>
              </w:rPr>
              <w:t>Zuccagni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EB482B">
              <w:rPr>
                <w:rFonts w:eastAsia="Times New Roman" w:cs="Times New Roman"/>
                <w:sz w:val="20"/>
                <w:lang w:eastAsia="es-MX"/>
              </w:rPr>
              <w:t>ex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EB482B">
              <w:rPr>
                <w:rFonts w:eastAsia="Times New Roman" w:cs="Times New Roman"/>
                <w:sz w:val="20"/>
                <w:lang w:eastAsia="es-MX"/>
              </w:rPr>
              <w:t>Pers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Nisoniade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macariu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Herrich-Schäffer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70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Sagittari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lancifoli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L.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(M)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anoquin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hecebolu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Scudder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72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aesalpin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bonduc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L.)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Roxb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anoquin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anoquinoide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anoquinoide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Skinner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91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Biden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ilos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hocide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belu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Godman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&amp;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Salvin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90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Palafoxi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lindenii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A.Gray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olite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vibex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vibex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Geyer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32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Biden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ilos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olythrix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asine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Hewitson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67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aesalpin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bonduc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L.)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Roxb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roteide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mercuri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mercuriu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Fabricius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787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aesalpin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bonduc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L.)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Roxb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yrg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ommuni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ommuni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Grote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72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Biden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ilos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Quasimellan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eulogiu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Plötz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82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Lysilom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divaricatum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(Jacq.)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J.F.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Macbr.</w:t>
            </w:r>
          </w:p>
        </w:tc>
      </w:tr>
      <w:tr w:rsidR="00665DEB" w:rsidRPr="00920A13" w:rsidTr="00AB27ED">
        <w:tc>
          <w:tcPr>
            <w:tcW w:w="651" w:type="pct"/>
          </w:tcPr>
          <w:p w:rsidR="00665DEB" w:rsidRPr="00920A13" w:rsidRDefault="00665DEB" w:rsidP="00AB27ED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665DEB" w:rsidRPr="004E1A50" w:rsidRDefault="00665DEB" w:rsidP="00AB27E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  <w:proofErr w:type="spellStart"/>
            <w:r w:rsidRPr="004E1A50">
              <w:rPr>
                <w:rFonts w:eastAsia="Times New Roman" w:cs="Times New Roman"/>
                <w:i/>
                <w:color w:val="000000"/>
                <w:sz w:val="20"/>
                <w:lang w:val="en-US" w:eastAsia="es-MX"/>
              </w:rPr>
              <w:t>Staphylus</w:t>
            </w:r>
            <w:proofErr w:type="spellEnd"/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proofErr w:type="spellStart"/>
            <w:r w:rsidRPr="004E1A50">
              <w:rPr>
                <w:rFonts w:eastAsia="Times New Roman" w:cs="Times New Roman"/>
                <w:i/>
                <w:color w:val="000000"/>
                <w:sz w:val="20"/>
                <w:lang w:val="en-US" w:eastAsia="es-MX"/>
              </w:rPr>
              <w:t>azteca</w:t>
            </w:r>
            <w:proofErr w:type="spellEnd"/>
            <w:r w:rsidR="005F1ABD">
              <w:rPr>
                <w:rFonts w:eastAsia="Times New Roman" w:cs="Times New Roman"/>
                <w:i/>
                <w:color w:val="000000"/>
                <w:sz w:val="20"/>
                <w:lang w:val="en-US"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(Scudder,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1872)</w:t>
            </w:r>
          </w:p>
        </w:tc>
        <w:tc>
          <w:tcPr>
            <w:tcW w:w="238" w:type="pct"/>
          </w:tcPr>
          <w:p w:rsidR="00665DEB" w:rsidRPr="004E1A50" w:rsidRDefault="00665DEB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</w:p>
        </w:tc>
        <w:tc>
          <w:tcPr>
            <w:tcW w:w="243" w:type="pct"/>
          </w:tcPr>
          <w:p w:rsidR="00665DEB" w:rsidRPr="004E1A50" w:rsidRDefault="00665DEB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</w:p>
        </w:tc>
        <w:tc>
          <w:tcPr>
            <w:tcW w:w="238" w:type="pct"/>
          </w:tcPr>
          <w:p w:rsidR="00665DEB" w:rsidRPr="004E1A50" w:rsidRDefault="00665DEB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  <w:r w:rsidRPr="004E1A50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  <w:t>X</w:t>
            </w:r>
          </w:p>
        </w:tc>
        <w:tc>
          <w:tcPr>
            <w:tcW w:w="340" w:type="pct"/>
          </w:tcPr>
          <w:p w:rsidR="00665DEB" w:rsidRPr="004E1A50" w:rsidRDefault="00665DEB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</w:p>
        </w:tc>
        <w:tc>
          <w:tcPr>
            <w:tcW w:w="230" w:type="pct"/>
          </w:tcPr>
          <w:p w:rsidR="00665DEB" w:rsidRPr="004E1A50" w:rsidRDefault="00665DEB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</w:p>
        </w:tc>
        <w:tc>
          <w:tcPr>
            <w:tcW w:w="1884" w:type="pct"/>
          </w:tcPr>
          <w:p w:rsidR="00665DEB" w:rsidRPr="00920A13" w:rsidRDefault="00665DEB" w:rsidP="00AB27E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  <w:proofErr w:type="spellStart"/>
            <w:r w:rsidRPr="004E1A50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Turnera</w:t>
            </w:r>
            <w:proofErr w:type="spellEnd"/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 xml:space="preserve"> </w:t>
            </w:r>
            <w:proofErr w:type="spellStart"/>
            <w:r w:rsidRPr="004E1A50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diffusa</w:t>
            </w:r>
            <w:proofErr w:type="spellEnd"/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proofErr w:type="spellStart"/>
            <w:r w:rsidRPr="004E1A50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Willd</w:t>
            </w:r>
            <w:proofErr w:type="spellEnd"/>
            <w:r w:rsidRPr="004E1A50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Staphyl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mazan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Reakirt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[1867]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Walther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indic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Thess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jalapu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Plötz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81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Thal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geniculat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Urban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dorante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dorante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Stoll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790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etre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volubili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8D20A5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Urban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doryssu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Swainson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31)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E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Mexican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segregate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  <w:proofErr w:type="spellStart"/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Calopogonium</w:t>
            </w:r>
            <w:proofErr w:type="spellEnd"/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 xml:space="preserve"> </w:t>
            </w:r>
            <w:proofErr w:type="spellStart"/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caeruleum</w:t>
            </w:r>
            <w:proofErr w:type="spellEnd"/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(</w:t>
            </w:r>
            <w:proofErr w:type="spellStart"/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Benth</w:t>
            </w:r>
            <w:proofErr w:type="spellEnd"/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.)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C.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Wright</w:t>
            </w:r>
          </w:p>
        </w:tc>
      </w:tr>
      <w:tr w:rsidR="00C73F3C" w:rsidRPr="008D20A5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Urban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esmeraldu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Butler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77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  <w:proofErr w:type="spellStart"/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Calopogonium</w:t>
            </w:r>
            <w:proofErr w:type="spellEnd"/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 xml:space="preserve"> </w:t>
            </w:r>
            <w:proofErr w:type="spellStart"/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caeruleum</w:t>
            </w:r>
            <w:proofErr w:type="spellEnd"/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(</w:t>
            </w:r>
            <w:proofErr w:type="spellStart"/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Benth</w:t>
            </w:r>
            <w:proofErr w:type="spellEnd"/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.)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C.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Wright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Urban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rocne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Plötz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81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onteder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sagittat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C.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Presl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Urban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rote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roteu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Linnaeus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758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Thali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geniculata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L.;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Sagittari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lancifolia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L.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(M);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C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hrysobalanus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icaco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Urban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simpliciu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Stoll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790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Macroptilium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atropurpureum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Moc.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&amp;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Sessé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ex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DC.)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Urb.</w:t>
            </w:r>
          </w:p>
        </w:tc>
      </w:tr>
      <w:tr w:rsidR="00E06482" w:rsidRPr="00920A13" w:rsidTr="00AB27ED">
        <w:tc>
          <w:tcPr>
            <w:tcW w:w="651" w:type="pct"/>
          </w:tcPr>
          <w:p w:rsidR="00E06482" w:rsidRPr="00920A13" w:rsidRDefault="00E06482" w:rsidP="00AB27ED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</w:p>
        </w:tc>
        <w:tc>
          <w:tcPr>
            <w:tcW w:w="1176" w:type="pct"/>
          </w:tcPr>
          <w:p w:rsidR="00E06482" w:rsidRPr="004E1A50" w:rsidRDefault="00E06482" w:rsidP="00AB27E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4E1A50">
              <w:rPr>
                <w:rFonts w:eastAsia="Times New Roman" w:cs="Times New Roman"/>
                <w:i/>
                <w:color w:val="000000"/>
                <w:sz w:val="20"/>
                <w:lang w:eastAsia="es-MX"/>
              </w:rPr>
              <w:t>Virg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i/>
                <w:color w:val="000000"/>
                <w:sz w:val="20"/>
                <w:lang w:eastAsia="es-MX"/>
              </w:rPr>
              <w:t>clenchi</w:t>
            </w:r>
            <w:r w:rsidR="005F1ABD">
              <w:rPr>
                <w:rFonts w:eastAsia="Times New Roman" w:cs="Times New Roman"/>
                <w:i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eastAsia="es-MX"/>
              </w:rPr>
              <w:t>Miller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color w:val="000000"/>
                <w:sz w:val="20"/>
                <w:lang w:eastAsia="es-MX"/>
              </w:rPr>
              <w:t>1970</w:t>
            </w:r>
          </w:p>
        </w:tc>
        <w:tc>
          <w:tcPr>
            <w:tcW w:w="238" w:type="pct"/>
          </w:tcPr>
          <w:p w:rsidR="00E06482" w:rsidRPr="004E1A50" w:rsidRDefault="00E06482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E06482" w:rsidRPr="004E1A50" w:rsidRDefault="00E06482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E06482" w:rsidRPr="004E1A50" w:rsidRDefault="00E06482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E06482" w:rsidRPr="004E1A50" w:rsidRDefault="00E06482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4E1A50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E06482" w:rsidRPr="004E1A50" w:rsidRDefault="00E06482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E06482" w:rsidRPr="00920A13" w:rsidRDefault="00E06482" w:rsidP="00AB27ED">
            <w:pPr>
              <w:spacing w:line="360" w:lineRule="auto"/>
              <w:rPr>
                <w:rFonts w:eastAsia="Times New Roman" w:cs="Times New Roman"/>
                <w:i/>
                <w:iCs/>
                <w:sz w:val="20"/>
                <w:lang w:eastAsia="es-MX"/>
              </w:rPr>
            </w:pPr>
            <w:r w:rsidRPr="004E1A50">
              <w:rPr>
                <w:rFonts w:eastAsia="Times New Roman" w:cs="Times New Roman"/>
                <w:i/>
                <w:iCs/>
                <w:sz w:val="20"/>
                <w:lang w:eastAsia="es-MX"/>
              </w:rPr>
              <w:t>Sagittari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i/>
                <w:iCs/>
                <w:sz w:val="20"/>
                <w:lang w:eastAsia="es-MX"/>
              </w:rPr>
              <w:t>lancifolia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sz w:val="20"/>
                <w:lang w:eastAsia="es-MX"/>
              </w:rPr>
              <w:t>L.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4E1A50">
              <w:rPr>
                <w:rFonts w:eastAsia="Times New Roman" w:cs="Times New Roman"/>
                <w:sz w:val="20"/>
                <w:lang w:eastAsia="es-MX"/>
              </w:rPr>
              <w:t>(M)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Lycaenidae</w:t>
            </w: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Arawac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sito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Boisduval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36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Bidens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pilos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L.;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Sagittari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lancifoli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L.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(M)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Calycopi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isobeon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(Butler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&amp;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H.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proofErr w:type="spellStart"/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Druce</w:t>
            </w:r>
            <w:proofErr w:type="spellEnd"/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,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1872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Bidens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pilos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L.;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Cordi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spinescens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Hemiarg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eraun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astenida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Lucas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57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Biden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ilos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Hemiarg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ceraun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watsoni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W.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Comstock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&amp;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Huntington,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1943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Biden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ilos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Leptote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assi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assidul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Boisduval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970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Biden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ilos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Michael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hecate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Godman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&amp;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Salvin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87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hrysobalan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icaco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Ministrymon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ino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Godman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&amp;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Salvin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87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Turner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diffus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Willd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Panthiade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bathildis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(C.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Felder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&amp;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R.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Felder,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1865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Macroptilium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atropurpureum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Moc.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&amp;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Sessé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ex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DC.)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Urb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anthiade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bitia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Cramer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777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ord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spinescen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Reko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alegon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Cramer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780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Biden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ilos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Strymon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bazochii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bazochii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Godart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[1824]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Florestin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edat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Cav.)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Cass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Strymon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istap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istap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Reakirt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[1867]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Biden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ilos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Strymon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serapio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Goldman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&amp;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lastRenderedPageBreak/>
              <w:t>Salvin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87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hrysobalan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icaco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5A558C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Microlepidoptera</w:t>
            </w:r>
          </w:p>
        </w:tc>
        <w:tc>
          <w:tcPr>
            <w:tcW w:w="1176" w:type="pct"/>
          </w:tcPr>
          <w:p w:rsidR="00C73F3C" w:rsidRPr="005A558C" w:rsidRDefault="005A558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  <w:r w:rsidRPr="005A558C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Moth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5A558C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No.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="00C73F3C" w:rsidRPr="005A558C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12</w:t>
            </w:r>
          </w:p>
        </w:tc>
        <w:tc>
          <w:tcPr>
            <w:tcW w:w="238" w:type="pct"/>
          </w:tcPr>
          <w:p w:rsidR="00C73F3C" w:rsidRPr="005A558C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  <w:r w:rsidRPr="005A558C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  <w:t>X</w:t>
            </w:r>
          </w:p>
        </w:tc>
        <w:tc>
          <w:tcPr>
            <w:tcW w:w="243" w:type="pct"/>
          </w:tcPr>
          <w:p w:rsidR="00C73F3C" w:rsidRPr="005A558C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  <w:r w:rsidRPr="005A558C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  <w:t>X</w:t>
            </w:r>
          </w:p>
        </w:tc>
        <w:tc>
          <w:tcPr>
            <w:tcW w:w="238" w:type="pct"/>
          </w:tcPr>
          <w:p w:rsidR="00C73F3C" w:rsidRPr="005A558C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  <w:r w:rsidRPr="005A558C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  <w:t>X</w:t>
            </w:r>
          </w:p>
        </w:tc>
        <w:tc>
          <w:tcPr>
            <w:tcW w:w="340" w:type="pct"/>
          </w:tcPr>
          <w:p w:rsidR="00C73F3C" w:rsidRPr="005A558C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</w:p>
        </w:tc>
        <w:tc>
          <w:tcPr>
            <w:tcW w:w="230" w:type="pct"/>
          </w:tcPr>
          <w:p w:rsidR="00C73F3C" w:rsidRPr="005A558C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</w:p>
        </w:tc>
        <w:tc>
          <w:tcPr>
            <w:tcW w:w="1884" w:type="pct"/>
          </w:tcPr>
          <w:p w:rsidR="00C73F3C" w:rsidRPr="005A558C" w:rsidRDefault="00C73F3C" w:rsidP="005A558C">
            <w:pPr>
              <w:spacing w:line="360" w:lineRule="auto"/>
              <w:rPr>
                <w:rFonts w:eastAsia="Times New Roman" w:cs="Times New Roman"/>
                <w:sz w:val="20"/>
                <w:lang w:val="en-US" w:eastAsia="es-MX"/>
              </w:rPr>
            </w:pPr>
            <w:proofErr w:type="spellStart"/>
            <w:r w:rsidRPr="005A558C">
              <w:rPr>
                <w:rFonts w:eastAsia="Times New Roman" w:cs="Times New Roman"/>
                <w:i/>
                <w:iCs/>
                <w:sz w:val="20"/>
                <w:lang w:val="en-US" w:eastAsia="es-MX"/>
              </w:rPr>
              <w:t>Palafoxia</w:t>
            </w:r>
            <w:proofErr w:type="spellEnd"/>
            <w:r w:rsidR="005F1ABD">
              <w:rPr>
                <w:rFonts w:eastAsia="Times New Roman" w:cs="Times New Roman"/>
                <w:i/>
                <w:iCs/>
                <w:sz w:val="20"/>
                <w:lang w:val="en-US" w:eastAsia="es-MX"/>
              </w:rPr>
              <w:t xml:space="preserve"> </w:t>
            </w:r>
            <w:proofErr w:type="spellStart"/>
            <w:r w:rsidRPr="005A558C">
              <w:rPr>
                <w:rFonts w:eastAsia="Times New Roman" w:cs="Times New Roman"/>
                <w:i/>
                <w:iCs/>
                <w:sz w:val="20"/>
                <w:lang w:val="en-US" w:eastAsia="es-MX"/>
              </w:rPr>
              <w:t>lindenii</w:t>
            </w:r>
            <w:proofErr w:type="spellEnd"/>
            <w:r w:rsidR="005F1ABD">
              <w:rPr>
                <w:rFonts w:eastAsia="Times New Roman" w:cs="Times New Roman"/>
                <w:sz w:val="20"/>
                <w:lang w:val="en-US" w:eastAsia="es-MX"/>
              </w:rPr>
              <w:t xml:space="preserve"> </w:t>
            </w:r>
            <w:proofErr w:type="spellStart"/>
            <w:r w:rsidRPr="005A558C">
              <w:rPr>
                <w:rFonts w:eastAsia="Times New Roman" w:cs="Times New Roman"/>
                <w:sz w:val="20"/>
                <w:lang w:val="en-US" w:eastAsia="es-MX"/>
              </w:rPr>
              <w:t>A.Gray</w:t>
            </w:r>
            <w:proofErr w:type="spellEnd"/>
          </w:p>
        </w:tc>
      </w:tr>
      <w:tr w:rsidR="00C73F3C" w:rsidRPr="005A558C" w:rsidTr="0084383B">
        <w:tc>
          <w:tcPr>
            <w:tcW w:w="651" w:type="pct"/>
          </w:tcPr>
          <w:p w:rsidR="00C73F3C" w:rsidRPr="005A558C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  <w:r w:rsidRPr="005A558C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  <w:t>Nymphalidae</w:t>
            </w:r>
          </w:p>
        </w:tc>
        <w:tc>
          <w:tcPr>
            <w:tcW w:w="1176" w:type="pct"/>
          </w:tcPr>
          <w:p w:rsidR="00C73F3C" w:rsidRPr="005A558C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  <w:r w:rsidRPr="005A558C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Adelph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 xml:space="preserve"> </w:t>
            </w:r>
            <w:r w:rsidRPr="005A558C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basiloides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5A558C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(H.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5A558C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Bates,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5A558C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1865)</w:t>
            </w:r>
          </w:p>
        </w:tc>
        <w:tc>
          <w:tcPr>
            <w:tcW w:w="238" w:type="pct"/>
          </w:tcPr>
          <w:p w:rsidR="00C73F3C" w:rsidRPr="005A558C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</w:p>
        </w:tc>
        <w:tc>
          <w:tcPr>
            <w:tcW w:w="243" w:type="pct"/>
          </w:tcPr>
          <w:p w:rsidR="00C73F3C" w:rsidRPr="005A558C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  <w:r w:rsidRPr="005A558C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  <w:t>X</w:t>
            </w:r>
          </w:p>
        </w:tc>
        <w:tc>
          <w:tcPr>
            <w:tcW w:w="238" w:type="pct"/>
          </w:tcPr>
          <w:p w:rsidR="00C73F3C" w:rsidRPr="005A558C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</w:p>
        </w:tc>
        <w:tc>
          <w:tcPr>
            <w:tcW w:w="340" w:type="pct"/>
          </w:tcPr>
          <w:p w:rsidR="00C73F3C" w:rsidRPr="005A558C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  <w:r w:rsidRPr="005A558C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  <w:t>X</w:t>
            </w:r>
          </w:p>
        </w:tc>
        <w:tc>
          <w:tcPr>
            <w:tcW w:w="230" w:type="pct"/>
          </w:tcPr>
          <w:p w:rsidR="00C73F3C" w:rsidRPr="005A558C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</w:p>
        </w:tc>
        <w:tc>
          <w:tcPr>
            <w:tcW w:w="1884" w:type="pct"/>
          </w:tcPr>
          <w:p w:rsidR="00C73F3C" w:rsidRPr="005A558C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</w:pPr>
            <w:r w:rsidRPr="005A558C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Cord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 xml:space="preserve"> </w:t>
            </w:r>
            <w:r w:rsidRPr="005A558C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spinescen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 xml:space="preserve"> </w:t>
            </w:r>
            <w:r w:rsidRPr="005A558C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L.</w:t>
            </w:r>
          </w:p>
        </w:tc>
      </w:tr>
      <w:tr w:rsidR="00C73F3C" w:rsidRPr="008D20A5" w:rsidTr="0084383B">
        <w:tc>
          <w:tcPr>
            <w:tcW w:w="651" w:type="pct"/>
          </w:tcPr>
          <w:p w:rsidR="00C73F3C" w:rsidRPr="005A558C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4A5189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Agrauli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vanillae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incarnat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N.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Riley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926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Cnidoscol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herbace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(L.)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I.M.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proofErr w:type="spellStart"/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Johnst</w:t>
            </w:r>
            <w:proofErr w:type="spellEnd"/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Anart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fatim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fatim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Fabricius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793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Asclepia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urassavic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Anart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jatrophae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uteipict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Frustorfer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907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Biden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ilos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Anthanass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tulci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H.W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Bates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64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Biden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ilos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Archaeoprepon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demophon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entrali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Fruhstorfer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905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Tabernaemontan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alb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Mil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hlosyne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theon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theon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Ménétriés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55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Biden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ilos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onsul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fabi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ecrop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Doubleday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[1849]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Jacquin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macrocarp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Cav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Dana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 xml:space="preserve"> </w:t>
            </w:r>
            <w:proofErr w:type="spellStart"/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gilippus</w:t>
            </w:r>
            <w:proofErr w:type="spellEnd"/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 xml:space="preserve"> </w:t>
            </w:r>
            <w:proofErr w:type="spellStart"/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thersippus</w:t>
            </w:r>
            <w:proofErr w:type="spellEnd"/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(H.W.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Bates,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1863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Ageratum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corymbosum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Zuccagni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ex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Pers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CA74E5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Dana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lexipp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lexippu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Linnaeus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785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Ageratum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corymbosum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Zuccagni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ex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Pers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Dione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juno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huascum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Reakirt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66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Lantan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amar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Doxocop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avon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theodor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Lucas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57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Turner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ulmifoli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Drya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iul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moderat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Riley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926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Lantan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amar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Eueide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alipher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gracili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Stichel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903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Biden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ilos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Eunic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monim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Stoll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782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Lysilom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divaricatum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(Jacq.)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J.F.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Macbr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Euptoiet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heges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meridiani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Stichel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938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Turner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diffus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Willd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Hamadrya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guatemalen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marmarice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Fruhstorfer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916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onteder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sagittat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C.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Presl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Heliconi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chariton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vazquezae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W.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Comstock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&amp;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F.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Brown,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1950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Lantan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amar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Heliconi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erato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etiveran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Doubleday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47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Lantan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amar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Junon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evarete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Cramer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779)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E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Mexican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segregate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Biden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ilos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Libythean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arinent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mexican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Michener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943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ord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olycephal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Lam.)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I.M.Johnst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Lycore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hal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atergati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Doubleday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[1847]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Mikan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micranth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Kunth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Marpes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hiron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Fabricius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775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ord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spinescen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Marpes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petreus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(Cramer,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1176)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(Northern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segregate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ord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spinescen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Mechaniti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olym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lycidice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H.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Bates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64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ord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spinescen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Myscel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ethus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ethus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Doyère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[1840]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Sagittari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lancifoli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L.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(M)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Siproet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stelene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Linnaeus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758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ord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spinescen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Taygeti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thamyr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Cramer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779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Sagittari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lancifoli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L.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(M)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Papilionidae</w:t>
            </w: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Batt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hilenor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hilenor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Linnaeus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771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Russel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sarmentos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Jacq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Eurytide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epida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epidau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Doubleday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46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Lysilom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divaricatum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(Jacq.)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J.F.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Macbr.;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8D20A5">
              <w:rPr>
                <w:rFonts w:eastAsia="Times New Roman" w:cs="Times New Roman"/>
                <w:i/>
                <w:iCs/>
                <w:sz w:val="20"/>
                <w:lang w:eastAsia="es-MX"/>
              </w:rPr>
              <w:t>Randia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aculeata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var.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dasyclada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Steyerm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Eurytide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hiloa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hiloau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Boisduval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36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Lysilom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divaricatum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(Jacq.)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J.F.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Macbr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Mimoide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haon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haon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Boisduval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36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Lantan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amar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apilio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anchisiade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idaeu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Fabricius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793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Lysilom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divaricatum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(Jacq.)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J.F.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Macbr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apilio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thoa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autocle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Rostchild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y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Jordan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906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Lantan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camara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L.;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Lysilom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divaricatum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(Jacq.)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J.F.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Macbr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Pieridae</w:t>
            </w: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Abaei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nicippe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Cramer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779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Russel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sarmentos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Jacq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Anteo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lorinde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Godart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[1824]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Tecom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stan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L.)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Juss.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ex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Kunth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Anteo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maerul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Fabricius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775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Russel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sarmentos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Jacq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Asc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monuste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monuste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Linnaeus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764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Lantan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amar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8D20A5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Eurem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albul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elat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R.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Felder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69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  <w:proofErr w:type="spellStart"/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Cyanthillium</w:t>
            </w:r>
            <w:proofErr w:type="spellEnd"/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cinereum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(L.)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proofErr w:type="spellStart"/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H.Rob</w:t>
            </w:r>
            <w:proofErr w:type="spellEnd"/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Eurem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dair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eugeni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Wallengren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60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Biden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ilos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Ganyr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haloe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tiburti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Fruhstorfer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907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Dalberg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brownei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Jacq.)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Schinz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Glutophriss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drusill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tenui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Lamas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981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Dalberg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brownei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Jacq.)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Schinz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Nathali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iole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iole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Boisduval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36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sz w:val="20"/>
                <w:lang w:eastAsia="es-MX"/>
              </w:rPr>
              <w:t>Bidens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pilosa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L.;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Randi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aculeata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var.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dasyclada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Steyerm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hoebi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agarithe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agarithe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Boisduval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36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Lysilom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divaricatum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(Jacq.)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J.F.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Macbr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Phoebi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argante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ssp.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n.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DHJ01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(P.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argante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of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Brown,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1929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Russel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sarmentos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Jacq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hoebi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sennae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marcellin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Cramer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777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Russel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sarmentos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Jacq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yrisit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nise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nelphe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Cramer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775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Russel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sarmentos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Jacq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yrisit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roterpi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Fabricius,1775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Tamone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urassavic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L.)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Pers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Riodinidae</w:t>
            </w: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Antero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arasi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arasiu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Westwood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51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Biden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ilos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alepheli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perditali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donahuei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McAlpine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971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Bidens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pilos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L.;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Phyl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nodiflor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(L.)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Greene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alicosam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lilin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Butler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70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Sagittaria</w:t>
            </w:r>
            <w:r w:rsidR="005F1ABD">
              <w:rPr>
                <w:rFonts w:eastAsia="Times New Roman" w:cs="Times New Roman"/>
                <w:i/>
                <w:iCs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sz w:val="20"/>
                <w:lang w:eastAsia="es-MX"/>
              </w:rPr>
              <w:t>lancifolia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L.</w:t>
            </w:r>
            <w:r w:rsidR="005F1ABD">
              <w:rPr>
                <w:rFonts w:eastAsia="Times New Roman" w:cs="Times New Roman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sz w:val="20"/>
                <w:lang w:eastAsia="es-MX"/>
              </w:rPr>
              <w:t>(M)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ar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ino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melicert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Schaus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90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aesalpin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bonduc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L.)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Roxb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Emesi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val="en-US" w:eastAsia="es-MX"/>
              </w:rPr>
              <w:t>tenedia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C.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Felder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&amp;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R.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Felder,</w:t>
            </w:r>
            <w:r w:rsidR="005F1ABD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val="en-US" w:eastAsia="es-MX"/>
              </w:rPr>
              <w:t>1861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ord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spinescen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Rhet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arciu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thia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Morisse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38)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ord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spinescen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1176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Theope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eupoli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Schaus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890</w:t>
            </w: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43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238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34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Cord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spinescens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L.</w:t>
            </w:r>
          </w:p>
        </w:tc>
      </w:tr>
      <w:tr w:rsidR="00C73F3C" w:rsidRPr="00920A13" w:rsidTr="0084383B">
        <w:tc>
          <w:tcPr>
            <w:tcW w:w="651" w:type="pct"/>
            <w:tcBorders>
              <w:bottom w:val="single" w:sz="18" w:space="0" w:color="auto"/>
            </w:tcBorders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Sphingidae</w:t>
            </w:r>
          </w:p>
        </w:tc>
        <w:tc>
          <w:tcPr>
            <w:tcW w:w="1176" w:type="pct"/>
            <w:tcBorders>
              <w:bottom w:val="single" w:sz="18" w:space="0" w:color="auto"/>
            </w:tcBorders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Aellopos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titan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(Cramer,</w:t>
            </w:r>
            <w:r w:rsidR="005F1ABD">
              <w:rPr>
                <w:rFonts w:eastAsia="Times New Roman" w:cs="Times New Roman"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1777)</w:t>
            </w:r>
          </w:p>
        </w:tc>
        <w:tc>
          <w:tcPr>
            <w:tcW w:w="238" w:type="pct"/>
            <w:tcBorders>
              <w:bottom w:val="single" w:sz="18" w:space="0" w:color="auto"/>
            </w:tcBorders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43" w:type="pct"/>
            <w:tcBorders>
              <w:bottom w:val="single" w:sz="18" w:space="0" w:color="auto"/>
            </w:tcBorders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8" w:type="pct"/>
            <w:tcBorders>
              <w:bottom w:val="single" w:sz="18" w:space="0" w:color="auto"/>
            </w:tcBorders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340" w:type="pct"/>
            <w:tcBorders>
              <w:bottom w:val="single" w:sz="18" w:space="0" w:color="auto"/>
            </w:tcBorders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b/>
                <w:bCs/>
                <w:color w:val="000000"/>
                <w:sz w:val="20"/>
                <w:lang w:eastAsia="es-MX"/>
              </w:rPr>
              <w:t>X</w:t>
            </w:r>
          </w:p>
        </w:tc>
        <w:tc>
          <w:tcPr>
            <w:tcW w:w="230" w:type="pct"/>
            <w:tcBorders>
              <w:bottom w:val="single" w:sz="18" w:space="0" w:color="auto"/>
            </w:tcBorders>
          </w:tcPr>
          <w:p w:rsidR="00C73F3C" w:rsidRPr="00920A13" w:rsidRDefault="00C73F3C" w:rsidP="005F1AB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s-MX"/>
              </w:rPr>
            </w:pPr>
          </w:p>
        </w:tc>
        <w:tc>
          <w:tcPr>
            <w:tcW w:w="1884" w:type="pct"/>
            <w:tcBorders>
              <w:bottom w:val="single" w:sz="18" w:space="0" w:color="auto"/>
            </w:tcBorders>
          </w:tcPr>
          <w:p w:rsidR="00C73F3C" w:rsidRPr="00920A13" w:rsidRDefault="00C73F3C" w:rsidP="005A558C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</w:pP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Randi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aculeat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var.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>dasyclada</w:t>
            </w:r>
            <w:r w:rsidR="005F1ABD">
              <w:rPr>
                <w:rFonts w:eastAsia="Times New Roman" w:cs="Times New Roman"/>
                <w:i/>
                <w:iCs/>
                <w:color w:val="000000"/>
                <w:sz w:val="20"/>
                <w:lang w:eastAsia="es-MX"/>
              </w:rPr>
              <w:t xml:space="preserve"> </w:t>
            </w:r>
            <w:r w:rsidRPr="00920A13">
              <w:rPr>
                <w:rFonts w:eastAsia="Times New Roman" w:cs="Times New Roman"/>
                <w:color w:val="000000"/>
                <w:sz w:val="20"/>
                <w:lang w:eastAsia="es-MX"/>
              </w:rPr>
              <w:t>Steyerm.</w:t>
            </w:r>
          </w:p>
        </w:tc>
      </w:tr>
    </w:tbl>
    <w:p w:rsidR="005A558C" w:rsidRPr="00920A13" w:rsidRDefault="005A558C" w:rsidP="004F132A">
      <w:pPr>
        <w:rPr>
          <w:rFonts w:cs="Times New Roman"/>
        </w:rPr>
      </w:pPr>
    </w:p>
    <w:sectPr w:rsidR="005A558C" w:rsidRPr="00920A13" w:rsidSect="005A558C">
      <w:headerReference w:type="default" r:id="rId7"/>
      <w:pgSz w:w="15840" w:h="12240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779F3" w:rsidRDefault="00F779F3">
      <w:pPr>
        <w:spacing w:after="0" w:line="240" w:lineRule="auto"/>
      </w:pPr>
      <w:r>
        <w:separator/>
      </w:r>
    </w:p>
  </w:endnote>
  <w:endnote w:type="continuationSeparator" w:id="0">
    <w:p w:rsidR="00F779F3" w:rsidRDefault="00F779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sto MT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779F3" w:rsidRDefault="00F779F3">
      <w:pPr>
        <w:spacing w:after="0" w:line="240" w:lineRule="auto"/>
      </w:pPr>
      <w:r>
        <w:separator/>
      </w:r>
    </w:p>
  </w:footnote>
  <w:footnote w:type="continuationSeparator" w:id="0">
    <w:p w:rsidR="00F779F3" w:rsidRDefault="00F779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07127778"/>
      <w:docPartObj>
        <w:docPartGallery w:val="Page Numbers (Top of Page)"/>
        <w:docPartUnique/>
      </w:docPartObj>
    </w:sdtPr>
    <w:sdtEndPr/>
    <w:sdtContent>
      <w:p w:rsidR="008D20A5" w:rsidRDefault="008D20A5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47ED" w:rsidRPr="002947ED">
          <w:rPr>
            <w:noProof/>
            <w:lang w:val="es-ES"/>
          </w:rPr>
          <w:t>1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F775CF"/>
    <w:multiLevelType w:val="hybridMultilevel"/>
    <w:tmpl w:val="8CD426F4"/>
    <w:lvl w:ilvl="0" w:tplc="A942EF00">
      <w:start w:val="1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00291E"/>
    <w:multiLevelType w:val="hybridMultilevel"/>
    <w:tmpl w:val="D8CEDD4A"/>
    <w:lvl w:ilvl="0" w:tplc="6BC263D8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B94458"/>
    <w:multiLevelType w:val="multilevel"/>
    <w:tmpl w:val="639E1E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FC5BD3"/>
    <w:multiLevelType w:val="hybridMultilevel"/>
    <w:tmpl w:val="34B8085C"/>
    <w:lvl w:ilvl="0" w:tplc="0D0CF91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TM1MTUyMDA1MDAxNbVQ0lEKTi0uzszPAykwrQUAV4KRGywAAAA="/>
  </w:docVars>
  <w:rsids>
    <w:rsidRoot w:val="00C73F3C"/>
    <w:rsid w:val="001700ED"/>
    <w:rsid w:val="00223F0A"/>
    <w:rsid w:val="002947ED"/>
    <w:rsid w:val="002D65AB"/>
    <w:rsid w:val="00313EE3"/>
    <w:rsid w:val="00400252"/>
    <w:rsid w:val="004A5189"/>
    <w:rsid w:val="004E1A50"/>
    <w:rsid w:val="004F132A"/>
    <w:rsid w:val="0051204C"/>
    <w:rsid w:val="005A558C"/>
    <w:rsid w:val="005F1ABD"/>
    <w:rsid w:val="00605C96"/>
    <w:rsid w:val="0066199A"/>
    <w:rsid w:val="00665DEB"/>
    <w:rsid w:val="006C731C"/>
    <w:rsid w:val="0079406E"/>
    <w:rsid w:val="0084383B"/>
    <w:rsid w:val="008D20A5"/>
    <w:rsid w:val="00920A13"/>
    <w:rsid w:val="00991040"/>
    <w:rsid w:val="00997C97"/>
    <w:rsid w:val="00A22B35"/>
    <w:rsid w:val="00A23937"/>
    <w:rsid w:val="00A5238E"/>
    <w:rsid w:val="00AB27ED"/>
    <w:rsid w:val="00AC0968"/>
    <w:rsid w:val="00B174BB"/>
    <w:rsid w:val="00B66DE0"/>
    <w:rsid w:val="00BB5429"/>
    <w:rsid w:val="00C32161"/>
    <w:rsid w:val="00C57F49"/>
    <w:rsid w:val="00C73F3C"/>
    <w:rsid w:val="00CA74E5"/>
    <w:rsid w:val="00D936F4"/>
    <w:rsid w:val="00DD4D35"/>
    <w:rsid w:val="00E06482"/>
    <w:rsid w:val="00E27509"/>
    <w:rsid w:val="00EB482B"/>
    <w:rsid w:val="00EC4607"/>
    <w:rsid w:val="00ED41C7"/>
    <w:rsid w:val="00F547EB"/>
    <w:rsid w:val="00F779F3"/>
    <w:rsid w:val="00FF4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4C98D"/>
  <w15:docId w15:val="{60A0D26A-5B24-49E4-9E8E-B95EE2879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3F3C"/>
    <w:rPr>
      <w:rFonts w:ascii="Times New Roman" w:eastAsia="Calibri" w:hAnsi="Times New Roman" w:cs="Arial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73F3C"/>
    <w:pPr>
      <w:keepNext/>
      <w:overflowPunct w:val="0"/>
      <w:autoSpaceDE w:val="0"/>
      <w:autoSpaceDN w:val="0"/>
      <w:adjustRightInd w:val="0"/>
      <w:spacing w:after="0" w:line="240" w:lineRule="auto"/>
      <w:jc w:val="center"/>
      <w:textAlignment w:val="baseline"/>
      <w:outlineLvl w:val="0"/>
    </w:pPr>
    <w:rPr>
      <w:rFonts w:ascii="Arial" w:eastAsia="Times New Roman" w:hAnsi="Arial"/>
      <w:b/>
      <w:bCs/>
      <w:sz w:val="22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73F3C"/>
    <w:rPr>
      <w:rFonts w:ascii="Arial" w:eastAsia="Times New Roman" w:hAnsi="Arial" w:cs="Arial"/>
      <w:b/>
      <w:bCs/>
      <w:lang w:val="es-ES_tradnl" w:eastAsia="es-ES"/>
    </w:rPr>
  </w:style>
  <w:style w:type="paragraph" w:customStyle="1" w:styleId="Default">
    <w:name w:val="Default"/>
    <w:rsid w:val="00C73F3C"/>
    <w:pPr>
      <w:autoSpaceDE w:val="0"/>
      <w:autoSpaceDN w:val="0"/>
      <w:adjustRightInd w:val="0"/>
      <w:spacing w:after="0" w:line="240" w:lineRule="auto"/>
    </w:pPr>
    <w:rPr>
      <w:rFonts w:ascii="Calisto MT Std" w:eastAsia="Calibri" w:hAnsi="Calisto MT Std" w:cs="Calisto MT Std"/>
      <w:color w:val="000000"/>
      <w:sz w:val="24"/>
      <w:szCs w:val="24"/>
    </w:rPr>
  </w:style>
  <w:style w:type="character" w:styleId="Hyperlink">
    <w:name w:val="Hyperlink"/>
    <w:uiPriority w:val="99"/>
    <w:unhideWhenUsed/>
    <w:rsid w:val="00C73F3C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73F3C"/>
  </w:style>
  <w:style w:type="paragraph" w:styleId="Header">
    <w:name w:val="header"/>
    <w:basedOn w:val="Normal"/>
    <w:link w:val="HeaderChar"/>
    <w:uiPriority w:val="99"/>
    <w:unhideWhenUsed/>
    <w:rsid w:val="00C73F3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F3C"/>
    <w:rPr>
      <w:rFonts w:ascii="Times New Roman" w:eastAsia="Calibri" w:hAnsi="Times New Roman" w:cs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C73F3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F3C"/>
    <w:rPr>
      <w:rFonts w:ascii="Times New Roman" w:eastAsia="Calibri" w:hAnsi="Times New Roman" w:cs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73F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3F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3F3C"/>
    <w:rPr>
      <w:rFonts w:ascii="Times New Roman" w:eastAsia="Calibri" w:hAnsi="Times New Roman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F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F3C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F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F3C"/>
    <w:rPr>
      <w:rFonts w:ascii="Times New Roman" w:eastAsia="Calibri" w:hAnsi="Times New Roman" w:cs="Arial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73F3C"/>
    <w:pPr>
      <w:spacing w:after="0" w:line="240" w:lineRule="auto"/>
    </w:pPr>
    <w:rPr>
      <w:rFonts w:ascii="Times New Roman" w:eastAsia="Calibri" w:hAnsi="Times New Roman" w:cs="Times New Roman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DefaultParagraphFont"/>
    <w:rsid w:val="00C73F3C"/>
  </w:style>
  <w:style w:type="character" w:customStyle="1" w:styleId="apple-converted-space">
    <w:name w:val="apple-converted-space"/>
    <w:basedOn w:val="DefaultParagraphFont"/>
    <w:rsid w:val="00C73F3C"/>
  </w:style>
  <w:style w:type="character" w:styleId="Emphasis">
    <w:name w:val="Emphasis"/>
    <w:basedOn w:val="DefaultParagraphFont"/>
    <w:uiPriority w:val="20"/>
    <w:qFormat/>
    <w:rsid w:val="00C73F3C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C73F3C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C73F3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s-MX"/>
    </w:rPr>
  </w:style>
  <w:style w:type="character" w:customStyle="1" w:styleId="option">
    <w:name w:val="option"/>
    <w:basedOn w:val="DefaultParagraphFont"/>
    <w:rsid w:val="00C73F3C"/>
  </w:style>
  <w:style w:type="character" w:customStyle="1" w:styleId="A1">
    <w:name w:val="A1"/>
    <w:uiPriority w:val="99"/>
    <w:rsid w:val="00C73F3C"/>
    <w:rPr>
      <w:rFonts w:cs="Calibri"/>
      <w:color w:val="221E1F"/>
      <w:sz w:val="18"/>
      <w:szCs w:val="18"/>
    </w:rPr>
  </w:style>
  <w:style w:type="paragraph" w:styleId="ListParagraph">
    <w:name w:val="List Paragraph"/>
    <w:basedOn w:val="Normal"/>
    <w:uiPriority w:val="34"/>
    <w:qFormat/>
    <w:rsid w:val="00C73F3C"/>
    <w:pPr>
      <w:ind w:left="720"/>
      <w:contextualSpacing/>
    </w:pPr>
    <w:rPr>
      <w:rFonts w:asciiTheme="minorHAnsi" w:eastAsiaTheme="minorHAnsi" w:hAnsiTheme="minorHAnsi" w:cstheme="minorBidi"/>
      <w:sz w:val="22"/>
    </w:rPr>
  </w:style>
  <w:style w:type="paragraph" w:styleId="NoSpacing">
    <w:name w:val="No Spacing"/>
    <w:uiPriority w:val="1"/>
    <w:qFormat/>
    <w:rsid w:val="00C73F3C"/>
    <w:pPr>
      <w:spacing w:after="0" w:line="240" w:lineRule="auto"/>
    </w:pPr>
    <w:rPr>
      <w:rFonts w:ascii="Times New Roman" w:eastAsia="Calibri" w:hAnsi="Times New Roman" w:cs="Arial"/>
      <w:sz w:val="24"/>
    </w:rPr>
  </w:style>
  <w:style w:type="character" w:customStyle="1" w:styleId="A3">
    <w:name w:val="A3"/>
    <w:uiPriority w:val="99"/>
    <w:rsid w:val="00C73F3C"/>
    <w:rPr>
      <w:rFonts w:cs="Calibri"/>
      <w:color w:val="221E1F"/>
      <w:sz w:val="10"/>
      <w:szCs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80</Words>
  <Characters>8438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S</dc:creator>
  <cp:lastModifiedBy>Souri Somphanith</cp:lastModifiedBy>
  <cp:revision>2</cp:revision>
  <dcterms:created xsi:type="dcterms:W3CDTF">2018-09-05T02:38:00Z</dcterms:created>
  <dcterms:modified xsi:type="dcterms:W3CDTF">2018-09-05T02:38:00Z</dcterms:modified>
</cp:coreProperties>
</file>